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75BDC" w14:textId="18CF3EC3" w:rsidR="00013591" w:rsidRPr="00013591" w:rsidRDefault="00013591">
      <w:pPr>
        <w:rPr>
          <w:i/>
          <w:iCs/>
          <w:lang w:val="en-GB"/>
        </w:rPr>
      </w:pPr>
      <w:bookmarkStart w:id="0" w:name="_Hlk201261182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35"/>
        <w:gridCol w:w="222"/>
        <w:gridCol w:w="820"/>
        <w:gridCol w:w="702"/>
        <w:gridCol w:w="1194"/>
        <w:gridCol w:w="441"/>
        <w:gridCol w:w="690"/>
        <w:gridCol w:w="361"/>
        <w:gridCol w:w="763"/>
        <w:gridCol w:w="273"/>
        <w:gridCol w:w="862"/>
        <w:gridCol w:w="777"/>
        <w:gridCol w:w="839"/>
        <w:gridCol w:w="757"/>
        <w:gridCol w:w="658"/>
        <w:gridCol w:w="594"/>
        <w:gridCol w:w="680"/>
        <w:gridCol w:w="613"/>
        <w:gridCol w:w="801"/>
        <w:gridCol w:w="312"/>
      </w:tblGrid>
      <w:tr w:rsidR="001528B8" w:rsidRPr="008C0418" w14:paraId="6658F1C0" w14:textId="77777777" w:rsidTr="001528B8">
        <w:tc>
          <w:tcPr>
            <w:tcW w:w="0" w:type="auto"/>
            <w:gridSpan w:val="2"/>
            <w:hideMark/>
          </w:tcPr>
          <w:p w14:paraId="476D75B9" w14:textId="372017AE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pl-PL"/>
              </w:rPr>
            </w:pPr>
            <w:bookmarkStart w:id="1" w:name="_Hlk201861665"/>
            <w:bookmarkEnd w:id="0"/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pl-PL"/>
              </w:rPr>
              <w:t>Variable </w:t>
            </w:r>
          </w:p>
        </w:tc>
        <w:tc>
          <w:tcPr>
            <w:tcW w:w="0" w:type="auto"/>
            <w:gridSpan w:val="2"/>
            <w:hideMark/>
          </w:tcPr>
          <w:p w14:paraId="4D4A05E2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ttachment anxiety</w:t>
            </w:r>
          </w:p>
        </w:tc>
        <w:tc>
          <w:tcPr>
            <w:tcW w:w="0" w:type="auto"/>
            <w:gridSpan w:val="2"/>
            <w:hideMark/>
          </w:tcPr>
          <w:p w14:paraId="2BD09A7A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ttachment avoidance</w:t>
            </w:r>
          </w:p>
        </w:tc>
        <w:tc>
          <w:tcPr>
            <w:tcW w:w="0" w:type="auto"/>
            <w:gridSpan w:val="2"/>
            <w:hideMark/>
          </w:tcPr>
          <w:p w14:paraId="7CC2F8F5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0" w:type="auto"/>
            <w:gridSpan w:val="2"/>
            <w:hideMark/>
          </w:tcPr>
          <w:p w14:paraId="5ED5C983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0" w:type="auto"/>
            <w:gridSpan w:val="2"/>
            <w:hideMark/>
          </w:tcPr>
          <w:p w14:paraId="4AA07FD4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roximity-related words</w:t>
            </w:r>
          </w:p>
        </w:tc>
        <w:tc>
          <w:tcPr>
            <w:tcW w:w="0" w:type="auto"/>
            <w:gridSpan w:val="2"/>
            <w:hideMark/>
          </w:tcPr>
          <w:p w14:paraId="0A54CEAC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-related words</w:t>
            </w:r>
          </w:p>
        </w:tc>
        <w:tc>
          <w:tcPr>
            <w:tcW w:w="0" w:type="auto"/>
            <w:gridSpan w:val="2"/>
            <w:hideMark/>
          </w:tcPr>
          <w:p w14:paraId="72894A1D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 words</w:t>
            </w:r>
          </w:p>
        </w:tc>
        <w:tc>
          <w:tcPr>
            <w:tcW w:w="0" w:type="auto"/>
            <w:gridSpan w:val="2"/>
            <w:hideMark/>
          </w:tcPr>
          <w:p w14:paraId="17ED2C21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 words</w:t>
            </w:r>
          </w:p>
        </w:tc>
        <w:tc>
          <w:tcPr>
            <w:tcW w:w="0" w:type="auto"/>
            <w:gridSpan w:val="2"/>
            <w:hideMark/>
          </w:tcPr>
          <w:p w14:paraId="00C2AF8E" w14:textId="77777777" w:rsidR="001528B8" w:rsidRPr="008C0418" w:rsidRDefault="001528B8" w:rsidP="001528B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 words</w:t>
            </w:r>
          </w:p>
        </w:tc>
      </w:tr>
      <w:tr w:rsidR="001528B8" w:rsidRPr="000D4A23" w14:paraId="6FAF7C78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7D3F4C81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ttachment anxiety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066F770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92F3FD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4B188E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9DEE88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78C022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13C3E7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F35CF1F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E57BB5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6B9F15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66D35A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6B042B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2FBB09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CB3138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D003CF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D2FA84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85839E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BB2725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7DA480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C092FA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4972A30E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3A46F716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ttachment avoidanc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F81EB9F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6390A6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551E55F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1D924F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26BB4B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90128B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C843A4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7BCE93F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54CF0D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3C0A24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01F4C4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BBDED4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0447A1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E0C67F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CFC938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0B513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DACF9A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FF2CC9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09EC06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348420F3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4DE630E5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Felt security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2EE8EBF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4E6E8C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97D581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8A9218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B771FB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4087EC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4F392D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F55556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7BAA18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DD429C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F52F6A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CCC61B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7CCB00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2899F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4ABBE9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BBB606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E6E161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051BBC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A9CC7B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52DBA004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4BF0D85A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Trait anxiety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1A8D8DF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594DD9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B05F059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DE2885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695046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DD720B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10DD30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A65C49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D343AF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7C6C25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F1953D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9B19A8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D82BEF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BE5800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E6D1BA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ACBB03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333E4E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8E1513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6F5F9B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5B062F9A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4E96A3C7" w14:textId="609515D0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roximity words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415D978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54491B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296A0AC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79ED11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2C8E4D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0007C8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DB702A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0ED2A1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57580F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7E142D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7CD49E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998238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C98471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8EB1A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E577F9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DC5D45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970C2D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5EF576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9F98F3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20BDEE6F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175D06A2" w14:textId="134130C6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Distance words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6D4269A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3D9D3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686B75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93470B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BD56D8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5D7CBD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2B4551D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B32418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20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208CBF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6854FC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3520346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C544B9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8E43A9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6A9A5A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545B55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E4B909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3F7E37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7DD9BC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BAD010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0ABE467E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3170CDC0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Positive words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F9205C8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FF4AAF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85083E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3E00BA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52BF95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30A034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22CB83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8A43F1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015542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D49831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836713A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BA2AB8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A9BB56F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28C372C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82D504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D6D7D9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C782D4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96DB66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0FBCE3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11A09936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40A31695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gative words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BA61E8E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EEF11E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48F20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1D1C32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738653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298EE13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962E1B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179B7B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589D4F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3BB569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4F53F9D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F96275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E6F8B52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8409F6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23031B8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DF0510F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76297E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C6A185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D33930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11BA1BB9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5922796B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Neutral words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A98DEAE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5A386C2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D75C09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96AC529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01AA15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8AC729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AB467C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5FE89E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1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0FDFEE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B28811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BEC35E7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FDCB8C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1A8BC27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146D731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5BA6763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B1D331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A3D78AE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34B931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—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5559D5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tr w:rsidR="001528B8" w:rsidRPr="000D4A23" w14:paraId="2972341C" w14:textId="77777777" w:rsidTr="001528B8">
        <w:tc>
          <w:tcPr>
            <w:tcW w:w="0" w:type="auto"/>
            <w:tcBorders>
              <w:right w:val="nil"/>
            </w:tcBorders>
            <w:hideMark/>
          </w:tcPr>
          <w:p w14:paraId="2BC63C49" w14:textId="77777777" w:rsidR="001528B8" w:rsidRPr="008C0418" w:rsidRDefault="001528B8" w:rsidP="00152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</w:pPr>
            <w:r w:rsidRPr="008C041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F037935" w14:textId="77777777" w:rsidR="001528B8" w:rsidRPr="000D4A23" w:rsidRDefault="001528B8" w:rsidP="001528B8">
            <w:pPr>
              <w:spacing w:line="48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34DEB6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F4C9FB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9980C7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9231B08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2D0C7AA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-0.0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E88A2B7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AD73E24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0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E77C7FD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044017BF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9DB9DFB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6948645F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93F8793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540DDEE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48ED0E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5F0CE70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22C7215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E216FD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  <w:r w:rsidRPr="000D4A23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3CC4746" w14:textId="77777777" w:rsidR="001528B8" w:rsidRPr="000D4A23" w:rsidRDefault="001528B8" w:rsidP="001528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pl-PL"/>
              </w:rPr>
            </w:pPr>
          </w:p>
        </w:tc>
      </w:tr>
      <w:bookmarkEnd w:id="1"/>
    </w:tbl>
    <w:p w14:paraId="25FC95E0" w14:textId="77777777" w:rsidR="009F3F9E" w:rsidRDefault="009F3F9E"/>
    <w:sectPr w:rsidR="009F3F9E" w:rsidSect="000135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  <w:docVar w:name="TrinkaDocId" w:val="fe8f221b-f486-4dd9-bac4-2ba5a3983e69"/>
  </w:docVars>
  <w:rsids>
    <w:rsidRoot w:val="007648E3"/>
    <w:rsid w:val="00013591"/>
    <w:rsid w:val="000D4A23"/>
    <w:rsid w:val="001528B8"/>
    <w:rsid w:val="003B269B"/>
    <w:rsid w:val="00461AF4"/>
    <w:rsid w:val="007648E3"/>
    <w:rsid w:val="008C0418"/>
    <w:rsid w:val="009B35A7"/>
    <w:rsid w:val="009F3F9E"/>
    <w:rsid w:val="00D370BC"/>
    <w:rsid w:val="00DC060C"/>
    <w:rsid w:val="00E2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78C4C"/>
  <w15:chartTrackingRefBased/>
  <w15:docId w15:val="{35B73442-E8B8-402C-A16D-DAB5ECB4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764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15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5225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3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3</Words>
  <Characters>683</Characters>
  <Application>Microsoft Office Word</Application>
  <DocSecurity>0</DocSecurity>
  <Lines>5</Lines>
  <Paragraphs>1</Paragraphs>
  <ScaleCrop>false</ScaleCrop>
  <Company>SWPS university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13</cp:revision>
  <dcterms:created xsi:type="dcterms:W3CDTF">2025-06-18T20:30:00Z</dcterms:created>
  <dcterms:modified xsi:type="dcterms:W3CDTF">2025-07-13T13:14:00Z</dcterms:modified>
</cp:coreProperties>
</file>